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C4BB163" w14:textId="77777777" w:rsidR="00846EEB" w:rsidRDefault="00846EEB" w:rsidP="00846EEB">
      <w:pPr>
        <w:rPr>
          <w:b/>
          <w:bCs/>
        </w:rPr>
      </w:pPr>
      <w:r>
        <w:rPr>
          <w:b/>
          <w:bCs/>
        </w:rPr>
        <w:t>Appendix</w:t>
      </w:r>
    </w:p>
    <w:p w14:paraId="7EE11946" w14:textId="77777777" w:rsidR="00846EEB" w:rsidRPr="0007049B" w:rsidRDefault="00846EEB" w:rsidP="00846EEB">
      <w:r w:rsidRPr="0007049B">
        <w:t xml:space="preserve">Search </w:t>
      </w:r>
      <w:r>
        <w:t>t</w:t>
      </w:r>
      <w:r w:rsidRPr="0007049B">
        <w:t>erms used for various databases</w:t>
      </w:r>
    </w:p>
    <w:p w14:paraId="1C938B71" w14:textId="77777777" w:rsidR="00846EEB" w:rsidRDefault="00846EEB" w:rsidP="00846EEB">
      <w:pPr>
        <w:rPr>
          <w:b/>
          <w:bCs/>
        </w:rPr>
      </w:pPr>
      <w:r>
        <w:rPr>
          <w:b/>
          <w:bCs/>
        </w:rPr>
        <w:t xml:space="preserve">CINAHL </w:t>
      </w:r>
    </w:p>
    <w:p w14:paraId="63592F03" w14:textId="1D03CE29" w:rsidR="00846EEB" w:rsidRPr="0007049B" w:rsidRDefault="00846EEB" w:rsidP="00846EEB">
      <w:r w:rsidRPr="0007049B">
        <w:t>(XB “fentanyl” or MH “fentanyl” OR XB “heroin” OR MH “heroin” OR XB “opioid epidemic” OR MH “opioid epidemic” OR XB “methadone” OR MH “methadone” OR XB “buprenorphine” OR MH “buprenorphine” OR XB “substance abuse” OR MH “substance abuse” OR XB “substance dependence” OR MH “substance dependence” OR XB “persons with substance use disorders” OR MH “persons with substance use disorders” OR MH “substance use disorders” OR XB “substance use disorders” OR MH “buprenorphine” OR XB “buprenorphine” OR XB “buprenorphine, naloxone drug combination” OR XB “suboxone” OR XB “Opioid-Related Disorders” OR XB “opioid-related disorder” OR XB “opioid use disorder” OR “opioid use disorders” OR XB “opiate addiction” OR XB “medication for opioid use disorder” OR XB “MOUD” OR XB “heroin dependence”) AND (MH " Treatment Refusal" OR XB "Treatment Refusal " OR XB “refusal of care”  OR XB “patient refusal of treatment” OR XB “Healthcare Avoidance” OR XB “against medical advice” OR XB “leaving against medical advice” OR XB “patient-directed discharge” OR XB "patient refusal of treatment")</w:t>
      </w:r>
    </w:p>
    <w:p w14:paraId="6F6D726F" w14:textId="77777777" w:rsidR="00846EEB" w:rsidRDefault="00846EEB" w:rsidP="00846EEB">
      <w:pPr>
        <w:rPr>
          <w:b/>
          <w:bCs/>
        </w:rPr>
      </w:pPr>
      <w:r w:rsidRPr="00FA1224">
        <w:rPr>
          <w:b/>
          <w:bCs/>
        </w:rPr>
        <w:t>PUBMED</w:t>
      </w:r>
    </w:p>
    <w:p w14:paraId="54CBFF30" w14:textId="77777777" w:rsidR="00846EEB" w:rsidRDefault="00846EEB" w:rsidP="00846EEB">
      <w:r w:rsidRPr="00235D5E">
        <w:t>("2015/01/01"[Date - Publication] : "3000"[Date - Publication])AND (("Treatment Refusal"[</w:t>
      </w:r>
      <w:proofErr w:type="spellStart"/>
      <w:r w:rsidRPr="00235D5E">
        <w:t>MeSH</w:t>
      </w:r>
      <w:proofErr w:type="spellEnd"/>
      <w:r w:rsidRPr="00235D5E">
        <w:t xml:space="preserve"> Terms] OR "treatment refusal*"[Title/Abstract] OR "Healthcare Avoidance"[Title/Abstract] OR "Refusal of care"[Title/Abstract] OR "patient refusal of treatment*"[Title/Abstract] OR "Leaving Against Medical Advice"[Title/Abstract] OR "Leave Against Medical Advice"[Title/Abstract]) OR ("Patient-directed discharge"[Title/Abstract])) AND (</w:t>
      </w:r>
      <w:r>
        <w:t>“fentanyl”[</w:t>
      </w:r>
      <w:proofErr w:type="spellStart"/>
      <w:r>
        <w:t>MeSH</w:t>
      </w:r>
      <w:proofErr w:type="spellEnd"/>
      <w:r>
        <w:t xml:space="preserve"> Terms] OR “fentanyl” [Title/Abstract] OR </w:t>
      </w:r>
      <w:r w:rsidRPr="00235D5E">
        <w:t>"Methadone"[</w:t>
      </w:r>
      <w:proofErr w:type="spellStart"/>
      <w:r w:rsidRPr="00235D5E">
        <w:t>MeSH</w:t>
      </w:r>
      <w:proofErr w:type="spellEnd"/>
      <w:r w:rsidRPr="00235D5E">
        <w:t xml:space="preserve"> Terms] OR "buprenorphine, naloxone drug combination"[</w:t>
      </w:r>
      <w:proofErr w:type="spellStart"/>
      <w:r w:rsidRPr="00235D5E">
        <w:t>MeSH</w:t>
      </w:r>
      <w:proofErr w:type="spellEnd"/>
      <w:r w:rsidRPr="00235D5E">
        <w:t xml:space="preserve"> Terms] OR "Methadone"[Title/Abstract] OR "suboxone"[Title/Abstract] OR "Opioid-Related Disorders"[</w:t>
      </w:r>
      <w:proofErr w:type="spellStart"/>
      <w:r w:rsidRPr="00235D5E">
        <w:t>MeSH</w:t>
      </w:r>
      <w:proofErr w:type="spellEnd"/>
      <w:r w:rsidRPr="00235D5E">
        <w:t xml:space="preserve"> Terms] OR "Opioid-Related Disorders"[Title/Abstract] OR "Opioid-Related Disorder"[Title/Abstract] OR "opioid use disorder"[Title/Abstract] OR "opioid use disorders"[Title/Abstract] OR "opiate addiction"[Title/Abstract] OR "medication for opioid use disorder"[Title/Abstract] OR "MOUD"[Title/Abstract] OR "heroin"[ Title/Abstract] OR "heroin dependence" [Title/Abstract] OR "heroin"[</w:t>
      </w:r>
      <w:proofErr w:type="spellStart"/>
      <w:r w:rsidRPr="00235D5E">
        <w:t>MeSH</w:t>
      </w:r>
      <w:proofErr w:type="spellEnd"/>
      <w:r w:rsidRPr="00235D5E">
        <w:t xml:space="preserve"> Terms] or "heroin dependence" [</w:t>
      </w:r>
      <w:proofErr w:type="spellStart"/>
      <w:r w:rsidRPr="00235D5E">
        <w:t>MeSH</w:t>
      </w:r>
      <w:proofErr w:type="spellEnd"/>
      <w:r w:rsidRPr="00235D5E">
        <w:t xml:space="preserve"> Terms])</w:t>
      </w:r>
    </w:p>
    <w:p w14:paraId="3109BFD0" w14:textId="77777777" w:rsidR="00846EEB" w:rsidRDefault="00846EEB" w:rsidP="00846EEB">
      <w:pPr>
        <w:rPr>
          <w:b/>
          <w:bCs/>
        </w:rPr>
      </w:pPr>
      <w:r>
        <w:rPr>
          <w:b/>
          <w:bCs/>
        </w:rPr>
        <w:t>Embase</w:t>
      </w:r>
    </w:p>
    <w:p w14:paraId="5E104D33" w14:textId="77777777" w:rsidR="00846EEB" w:rsidRDefault="00846EEB" w:rsidP="00846EEB">
      <w:r w:rsidRPr="004B5102">
        <w:t>('treatment refusal'/exp OR 'treatment refusal*':</w:t>
      </w:r>
      <w:proofErr w:type="spellStart"/>
      <w:r w:rsidRPr="004B5102">
        <w:t>ti,ab</w:t>
      </w:r>
      <w:proofErr w:type="spellEnd"/>
      <w:r w:rsidRPr="004B5102">
        <w:t xml:space="preserve"> OR 'healthcare avoidance':</w:t>
      </w:r>
      <w:proofErr w:type="spellStart"/>
      <w:r w:rsidRPr="004B5102">
        <w:t>ti,ab</w:t>
      </w:r>
      <w:proofErr w:type="spellEnd"/>
      <w:r w:rsidRPr="004B5102">
        <w:t xml:space="preserve"> OR 'refusal of care':</w:t>
      </w:r>
      <w:proofErr w:type="spellStart"/>
      <w:r w:rsidRPr="004B5102">
        <w:t>ti,ab</w:t>
      </w:r>
      <w:proofErr w:type="spellEnd"/>
      <w:r w:rsidRPr="004B5102">
        <w:t xml:space="preserve"> OR 'patient refusal of treatment*':</w:t>
      </w:r>
      <w:proofErr w:type="spellStart"/>
      <w:r w:rsidRPr="004B5102">
        <w:t>ti,ab</w:t>
      </w:r>
      <w:proofErr w:type="spellEnd"/>
      <w:r w:rsidRPr="004B5102">
        <w:t xml:space="preserve"> OR 'leaving against medical </w:t>
      </w:r>
      <w:r w:rsidRPr="004B5102">
        <w:lastRenderedPageBreak/>
        <w:t>advice':</w:t>
      </w:r>
      <w:proofErr w:type="spellStart"/>
      <w:r w:rsidRPr="004B5102">
        <w:t>ti,ab</w:t>
      </w:r>
      <w:proofErr w:type="spellEnd"/>
      <w:r w:rsidRPr="004B5102">
        <w:t xml:space="preserve"> OR 'leave against medical advice':</w:t>
      </w:r>
      <w:proofErr w:type="spellStart"/>
      <w:r w:rsidRPr="004B5102">
        <w:t>ti,ab</w:t>
      </w:r>
      <w:proofErr w:type="spellEnd"/>
      <w:r w:rsidRPr="004B5102">
        <w:t xml:space="preserve"> OR 'patient-directed discharge':</w:t>
      </w:r>
      <w:proofErr w:type="spellStart"/>
      <w:r w:rsidRPr="004B5102">
        <w:t>ti,ab</w:t>
      </w:r>
      <w:proofErr w:type="spellEnd"/>
      <w:r w:rsidRPr="004B5102">
        <w:t>) AND ('fentanyl'/exp OR 'fentanyl':</w:t>
      </w:r>
      <w:proofErr w:type="spellStart"/>
      <w:r w:rsidRPr="004B5102">
        <w:t>ti,ab</w:t>
      </w:r>
      <w:proofErr w:type="spellEnd"/>
      <w:r w:rsidRPr="004B5102">
        <w:t xml:space="preserve"> OR 'methadone'/exp OR 'buprenorphine plus naloxone'/exp OR 'methadone':</w:t>
      </w:r>
      <w:proofErr w:type="spellStart"/>
      <w:r w:rsidRPr="004B5102">
        <w:t>ti,ab</w:t>
      </w:r>
      <w:proofErr w:type="spellEnd"/>
      <w:r w:rsidRPr="004B5102">
        <w:t xml:space="preserve"> OR 'suboxone':</w:t>
      </w:r>
      <w:proofErr w:type="spellStart"/>
      <w:r w:rsidRPr="004B5102">
        <w:t>ti,ab</w:t>
      </w:r>
      <w:proofErr w:type="spellEnd"/>
      <w:r w:rsidRPr="004B5102">
        <w:t xml:space="preserve"> OR 'opioid-related disorder'/exp OR 'opioid-related disorders':</w:t>
      </w:r>
      <w:proofErr w:type="spellStart"/>
      <w:r w:rsidRPr="004B5102">
        <w:t>ti,ab</w:t>
      </w:r>
      <w:proofErr w:type="spellEnd"/>
      <w:r w:rsidRPr="004B5102">
        <w:t xml:space="preserve"> OR 'opioid-related disorder':</w:t>
      </w:r>
      <w:proofErr w:type="spellStart"/>
      <w:r w:rsidRPr="004B5102">
        <w:t>ti,ab</w:t>
      </w:r>
      <w:proofErr w:type="spellEnd"/>
      <w:r w:rsidRPr="004B5102">
        <w:t xml:space="preserve"> OR 'opioid use disorder':</w:t>
      </w:r>
      <w:proofErr w:type="spellStart"/>
      <w:r w:rsidRPr="004B5102">
        <w:t>ti,ab</w:t>
      </w:r>
      <w:proofErr w:type="spellEnd"/>
      <w:r w:rsidRPr="004B5102">
        <w:t xml:space="preserve"> OR 'opioid use disorders':</w:t>
      </w:r>
      <w:proofErr w:type="spellStart"/>
      <w:r w:rsidRPr="004B5102">
        <w:t>ti,ab</w:t>
      </w:r>
      <w:proofErr w:type="spellEnd"/>
      <w:r w:rsidRPr="004B5102">
        <w:t xml:space="preserve"> OR 'opiate addiction':</w:t>
      </w:r>
      <w:proofErr w:type="spellStart"/>
      <w:r w:rsidRPr="004B5102">
        <w:t>ti,ab</w:t>
      </w:r>
      <w:proofErr w:type="spellEnd"/>
      <w:r w:rsidRPr="004B5102">
        <w:t xml:space="preserve"> OR 'medication for opioid use disorder':</w:t>
      </w:r>
      <w:proofErr w:type="spellStart"/>
      <w:r w:rsidRPr="004B5102">
        <w:t>ti,ab</w:t>
      </w:r>
      <w:proofErr w:type="spellEnd"/>
      <w:r w:rsidRPr="004B5102">
        <w:t xml:space="preserve"> OR '</w:t>
      </w:r>
      <w:proofErr w:type="spellStart"/>
      <w:r w:rsidRPr="004B5102">
        <w:t>moud</w:t>
      </w:r>
      <w:proofErr w:type="spellEnd"/>
      <w:r w:rsidRPr="004B5102">
        <w:t>':</w:t>
      </w:r>
      <w:proofErr w:type="spellStart"/>
      <w:r w:rsidRPr="004B5102">
        <w:t>ti,ab</w:t>
      </w:r>
      <w:proofErr w:type="spellEnd"/>
      <w:r w:rsidRPr="004B5102">
        <w:t xml:space="preserve"> OR 'heroin':</w:t>
      </w:r>
      <w:proofErr w:type="spellStart"/>
      <w:r w:rsidRPr="004B5102">
        <w:t>ti,ab</w:t>
      </w:r>
      <w:proofErr w:type="spellEnd"/>
      <w:r w:rsidRPr="004B5102">
        <w:t xml:space="preserve"> OR 'heroin dependence':</w:t>
      </w:r>
      <w:proofErr w:type="spellStart"/>
      <w:r w:rsidRPr="004B5102">
        <w:t>ti,ab</w:t>
      </w:r>
      <w:proofErr w:type="spellEnd"/>
      <w:r w:rsidRPr="004B5102">
        <w:t xml:space="preserve"> OR 'diamorphine'/exp OR 'heroin dependence'/exp) AND (2015:py OR 2016:py OR 2017:py OR 2018:py OR 2019:py OR 2020:py OR 2021:py OR 2022:py OR 2023:py OR 2024:py OR 2025:py) AND 'article'/it AND [</w:t>
      </w:r>
      <w:proofErr w:type="spellStart"/>
      <w:r w:rsidRPr="004B5102">
        <w:t>english</w:t>
      </w:r>
      <w:proofErr w:type="spellEnd"/>
      <w:r w:rsidRPr="004B5102">
        <w:t>]/</w:t>
      </w:r>
      <w:proofErr w:type="spellStart"/>
      <w:r w:rsidRPr="004B5102">
        <w:t>lim</w:t>
      </w:r>
      <w:proofErr w:type="spellEnd"/>
    </w:p>
    <w:p w14:paraId="326E9809" w14:textId="77777777" w:rsidR="00846EEB" w:rsidRPr="0007049B" w:rsidRDefault="00846EEB" w:rsidP="00846EEB">
      <w:pPr>
        <w:rPr>
          <w:b/>
          <w:bCs/>
        </w:rPr>
      </w:pPr>
      <w:r w:rsidRPr="0007049B">
        <w:rPr>
          <w:b/>
          <w:bCs/>
        </w:rPr>
        <w:t>Cochrane</w:t>
      </w:r>
    </w:p>
    <w:p w14:paraId="57CB6A6F" w14:textId="77777777" w:rsidR="00846EEB" w:rsidRDefault="00846EEB" w:rsidP="00846EEB">
      <w:r w:rsidRPr="00B6562C">
        <w:t>([</w:t>
      </w:r>
      <w:proofErr w:type="spellStart"/>
      <w:r w:rsidRPr="00B6562C">
        <w:t>mh</w:t>
      </w:r>
      <w:proofErr w:type="spellEnd"/>
      <w:r w:rsidRPr="00B6562C">
        <w:t xml:space="preserve"> "Treatment Refusal"] OR ("treatment" NEXT refusal*):</w:t>
      </w:r>
      <w:proofErr w:type="spellStart"/>
      <w:r w:rsidRPr="00B6562C">
        <w:t>ti,ab</w:t>
      </w:r>
      <w:proofErr w:type="spellEnd"/>
      <w:r w:rsidRPr="00B6562C">
        <w:t xml:space="preserve"> OR "Healthcare Avoidance":</w:t>
      </w:r>
      <w:proofErr w:type="spellStart"/>
      <w:r w:rsidRPr="00B6562C">
        <w:t>ti,ab</w:t>
      </w:r>
      <w:proofErr w:type="spellEnd"/>
      <w:r w:rsidRPr="00B6562C">
        <w:t xml:space="preserve"> OR "Refusal of care":</w:t>
      </w:r>
      <w:proofErr w:type="spellStart"/>
      <w:r w:rsidRPr="00B6562C">
        <w:t>ti,ab</w:t>
      </w:r>
      <w:proofErr w:type="spellEnd"/>
      <w:r w:rsidRPr="00B6562C">
        <w:t xml:space="preserve"> OR ("patient refusal of" NEXT treatment*):</w:t>
      </w:r>
      <w:proofErr w:type="spellStart"/>
      <w:r w:rsidRPr="00B6562C">
        <w:t>ti,ab</w:t>
      </w:r>
      <w:proofErr w:type="spellEnd"/>
      <w:r w:rsidRPr="00B6562C">
        <w:t xml:space="preserve"> OR "Leaving Against Medical Advice":</w:t>
      </w:r>
      <w:proofErr w:type="spellStart"/>
      <w:r w:rsidRPr="00B6562C">
        <w:t>ti,ab</w:t>
      </w:r>
      <w:proofErr w:type="spellEnd"/>
      <w:r w:rsidRPr="00B6562C">
        <w:t xml:space="preserve"> OR "Leave Against Medical Advice":</w:t>
      </w:r>
      <w:proofErr w:type="spellStart"/>
      <w:r w:rsidRPr="00B6562C">
        <w:t>ti,ab</w:t>
      </w:r>
      <w:proofErr w:type="spellEnd"/>
      <w:r w:rsidRPr="00B6562C">
        <w:t xml:space="preserve"> OR "Patient-directed discharge":</w:t>
      </w:r>
      <w:proofErr w:type="spellStart"/>
      <w:r w:rsidRPr="00B6562C">
        <w:t>ti,ab</w:t>
      </w:r>
      <w:proofErr w:type="spellEnd"/>
      <w:r w:rsidRPr="00B6562C">
        <w:t>) AND ([</w:t>
      </w:r>
      <w:proofErr w:type="spellStart"/>
      <w:r w:rsidRPr="00B6562C">
        <w:t>mh</w:t>
      </w:r>
      <w:proofErr w:type="spellEnd"/>
      <w:r w:rsidRPr="00B6562C">
        <w:t xml:space="preserve"> fentanyl] OR </w:t>
      </w:r>
      <w:proofErr w:type="spellStart"/>
      <w:r w:rsidRPr="00B6562C">
        <w:t>fentanyl:ti,ab</w:t>
      </w:r>
      <w:proofErr w:type="spellEnd"/>
      <w:r w:rsidRPr="00B6562C">
        <w:t xml:space="preserve"> OR [</w:t>
      </w:r>
      <w:proofErr w:type="spellStart"/>
      <w:r w:rsidRPr="00B6562C">
        <w:t>mh</w:t>
      </w:r>
      <w:proofErr w:type="spellEnd"/>
      <w:r w:rsidRPr="00B6562C">
        <w:t xml:space="preserve"> Methadone] OR [</w:t>
      </w:r>
      <w:proofErr w:type="spellStart"/>
      <w:r w:rsidRPr="00B6562C">
        <w:t>mh</w:t>
      </w:r>
      <w:proofErr w:type="spellEnd"/>
      <w:r w:rsidRPr="00B6562C">
        <w:t xml:space="preserve"> "buprenorphine, naloxone drug combination"] OR </w:t>
      </w:r>
      <w:proofErr w:type="spellStart"/>
      <w:r w:rsidRPr="00B6562C">
        <w:t>Methadone:ti,ab</w:t>
      </w:r>
      <w:proofErr w:type="spellEnd"/>
      <w:r w:rsidRPr="00B6562C">
        <w:t xml:space="preserve"> OR </w:t>
      </w:r>
      <w:proofErr w:type="spellStart"/>
      <w:r w:rsidRPr="00B6562C">
        <w:t>suboxone:ti,ab</w:t>
      </w:r>
      <w:proofErr w:type="spellEnd"/>
      <w:r w:rsidRPr="00B6562C">
        <w:t xml:space="preserve"> OR [</w:t>
      </w:r>
      <w:proofErr w:type="spellStart"/>
      <w:r w:rsidRPr="00B6562C">
        <w:t>mh</w:t>
      </w:r>
      <w:proofErr w:type="spellEnd"/>
      <w:r w:rsidRPr="00B6562C">
        <w:t xml:space="preserve"> "Opioid-Related Disorders"] OR "Opioid-Related Disorders":</w:t>
      </w:r>
      <w:proofErr w:type="spellStart"/>
      <w:r w:rsidRPr="00B6562C">
        <w:t>ti,ab</w:t>
      </w:r>
      <w:proofErr w:type="spellEnd"/>
      <w:r w:rsidRPr="00B6562C">
        <w:t xml:space="preserve"> OR "Opioid-Related Disorder":</w:t>
      </w:r>
      <w:proofErr w:type="spellStart"/>
      <w:r w:rsidRPr="00B6562C">
        <w:t>ti,ab</w:t>
      </w:r>
      <w:proofErr w:type="spellEnd"/>
      <w:r w:rsidRPr="00B6562C">
        <w:t xml:space="preserve"> OR "opioid use disorder":</w:t>
      </w:r>
      <w:proofErr w:type="spellStart"/>
      <w:r w:rsidRPr="00B6562C">
        <w:t>ti,ab</w:t>
      </w:r>
      <w:proofErr w:type="spellEnd"/>
      <w:r w:rsidRPr="00B6562C">
        <w:t xml:space="preserve"> OR "opioid use disorders":</w:t>
      </w:r>
      <w:proofErr w:type="spellStart"/>
      <w:r w:rsidRPr="00B6562C">
        <w:t>ti,ab</w:t>
      </w:r>
      <w:proofErr w:type="spellEnd"/>
      <w:r w:rsidRPr="00B6562C">
        <w:t xml:space="preserve"> OR "opiate addiction":</w:t>
      </w:r>
      <w:proofErr w:type="spellStart"/>
      <w:r w:rsidRPr="00B6562C">
        <w:t>ti,ab</w:t>
      </w:r>
      <w:proofErr w:type="spellEnd"/>
      <w:r w:rsidRPr="00B6562C">
        <w:t xml:space="preserve"> OR "medication for opioid use disorder":</w:t>
      </w:r>
      <w:proofErr w:type="spellStart"/>
      <w:r w:rsidRPr="00B6562C">
        <w:t>ti,ab</w:t>
      </w:r>
      <w:proofErr w:type="spellEnd"/>
      <w:r w:rsidRPr="00B6562C">
        <w:t xml:space="preserve"> OR </w:t>
      </w:r>
      <w:proofErr w:type="spellStart"/>
      <w:r w:rsidRPr="00B6562C">
        <w:t>MOUD:ti,ab</w:t>
      </w:r>
      <w:proofErr w:type="spellEnd"/>
      <w:r w:rsidRPr="00B6562C">
        <w:t xml:space="preserve"> OR </w:t>
      </w:r>
      <w:proofErr w:type="spellStart"/>
      <w:r w:rsidRPr="00B6562C">
        <w:t>heroin:ti,ab</w:t>
      </w:r>
      <w:proofErr w:type="spellEnd"/>
      <w:r w:rsidRPr="00B6562C">
        <w:t xml:space="preserve"> OR "heroin dependence":</w:t>
      </w:r>
      <w:proofErr w:type="spellStart"/>
      <w:r w:rsidRPr="00B6562C">
        <w:t>ti,ab</w:t>
      </w:r>
      <w:proofErr w:type="spellEnd"/>
      <w:r w:rsidRPr="00B6562C">
        <w:t xml:space="preserve"> OR [</w:t>
      </w:r>
      <w:proofErr w:type="spellStart"/>
      <w:r w:rsidRPr="00B6562C">
        <w:t>mh</w:t>
      </w:r>
      <w:proofErr w:type="spellEnd"/>
      <w:r w:rsidRPr="00B6562C">
        <w:t xml:space="preserve"> heroin] OR [</w:t>
      </w:r>
      <w:proofErr w:type="spellStart"/>
      <w:r w:rsidRPr="00B6562C">
        <w:t>mh</w:t>
      </w:r>
      <w:proofErr w:type="spellEnd"/>
      <w:r w:rsidRPr="00B6562C">
        <w:t xml:space="preserve"> "heroin dependence"])</w:t>
      </w:r>
    </w:p>
    <w:p w14:paraId="0C380516" w14:textId="77777777" w:rsidR="00062FDD" w:rsidRDefault="00062FDD"/>
    <w:sectPr w:rsidR="00062FD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46EEB"/>
    <w:rsid w:val="00062FDD"/>
    <w:rsid w:val="000853D8"/>
    <w:rsid w:val="000D7B38"/>
    <w:rsid w:val="000F5624"/>
    <w:rsid w:val="00137EDA"/>
    <w:rsid w:val="00142F0C"/>
    <w:rsid w:val="001667AF"/>
    <w:rsid w:val="00192FB2"/>
    <w:rsid w:val="00203147"/>
    <w:rsid w:val="00211F2C"/>
    <w:rsid w:val="0021335B"/>
    <w:rsid w:val="00213633"/>
    <w:rsid w:val="00261EFA"/>
    <w:rsid w:val="002910A2"/>
    <w:rsid w:val="002939C0"/>
    <w:rsid w:val="00294406"/>
    <w:rsid w:val="0029645D"/>
    <w:rsid w:val="002C3C7C"/>
    <w:rsid w:val="002D7C9C"/>
    <w:rsid w:val="002E4D58"/>
    <w:rsid w:val="00355401"/>
    <w:rsid w:val="003855F3"/>
    <w:rsid w:val="00391043"/>
    <w:rsid w:val="00453CFC"/>
    <w:rsid w:val="004B28FC"/>
    <w:rsid w:val="004F5FFD"/>
    <w:rsid w:val="00555B75"/>
    <w:rsid w:val="005B3CDE"/>
    <w:rsid w:val="005D0552"/>
    <w:rsid w:val="0060768A"/>
    <w:rsid w:val="00626B81"/>
    <w:rsid w:val="00645B70"/>
    <w:rsid w:val="006A3992"/>
    <w:rsid w:val="0071174E"/>
    <w:rsid w:val="00745EE7"/>
    <w:rsid w:val="00810043"/>
    <w:rsid w:val="008170D5"/>
    <w:rsid w:val="00846EEB"/>
    <w:rsid w:val="008A3C2F"/>
    <w:rsid w:val="008E1B35"/>
    <w:rsid w:val="008E5A9E"/>
    <w:rsid w:val="009318FC"/>
    <w:rsid w:val="0094716C"/>
    <w:rsid w:val="009D432C"/>
    <w:rsid w:val="00A54235"/>
    <w:rsid w:val="00A904B2"/>
    <w:rsid w:val="00A96B72"/>
    <w:rsid w:val="00AE1D1D"/>
    <w:rsid w:val="00BE122E"/>
    <w:rsid w:val="00C22BE9"/>
    <w:rsid w:val="00C44588"/>
    <w:rsid w:val="00C53ACC"/>
    <w:rsid w:val="00CE6735"/>
    <w:rsid w:val="00D47D68"/>
    <w:rsid w:val="00D6217F"/>
    <w:rsid w:val="00E4646F"/>
    <w:rsid w:val="00EA4F8A"/>
    <w:rsid w:val="00EB4B32"/>
    <w:rsid w:val="00F03323"/>
    <w:rsid w:val="00F41BD0"/>
    <w:rsid w:val="00F614CC"/>
    <w:rsid w:val="00F96400"/>
    <w:rsid w:val="00FE70CB"/>
    <w:rsid w:val="00FF069C"/>
    <w:rsid w:val="00FF1E8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BD5C91"/>
  <w15:chartTrackingRefBased/>
  <w15:docId w15:val="{CC71A958-2A5A-42FF-9AD6-73459450D5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46EEB"/>
  </w:style>
  <w:style w:type="paragraph" w:styleId="Heading1">
    <w:name w:val="heading 1"/>
    <w:basedOn w:val="Normal"/>
    <w:next w:val="Normal"/>
    <w:link w:val="Heading1Char"/>
    <w:uiPriority w:val="9"/>
    <w:qFormat/>
    <w:rsid w:val="00846EE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46EE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46EE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46EE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46EE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46EE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46EE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46EE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46EE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46EE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46EE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46EE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46EE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46EE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46EE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46EE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46EE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46EEB"/>
    <w:rPr>
      <w:rFonts w:eastAsiaTheme="majorEastAsia" w:cstheme="majorBidi"/>
      <w:color w:val="272727" w:themeColor="text1" w:themeTint="D8"/>
    </w:rPr>
  </w:style>
  <w:style w:type="paragraph" w:styleId="Title">
    <w:name w:val="Title"/>
    <w:basedOn w:val="Normal"/>
    <w:next w:val="Normal"/>
    <w:link w:val="TitleChar"/>
    <w:uiPriority w:val="10"/>
    <w:qFormat/>
    <w:rsid w:val="00846EE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46EE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46EE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46EE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46EEB"/>
    <w:pPr>
      <w:spacing w:before="160"/>
      <w:jc w:val="center"/>
    </w:pPr>
    <w:rPr>
      <w:i/>
      <w:iCs/>
      <w:color w:val="404040" w:themeColor="text1" w:themeTint="BF"/>
    </w:rPr>
  </w:style>
  <w:style w:type="character" w:customStyle="1" w:styleId="QuoteChar">
    <w:name w:val="Quote Char"/>
    <w:basedOn w:val="DefaultParagraphFont"/>
    <w:link w:val="Quote"/>
    <w:uiPriority w:val="29"/>
    <w:rsid w:val="00846EEB"/>
    <w:rPr>
      <w:i/>
      <w:iCs/>
      <w:color w:val="404040" w:themeColor="text1" w:themeTint="BF"/>
    </w:rPr>
  </w:style>
  <w:style w:type="paragraph" w:styleId="ListParagraph">
    <w:name w:val="List Paragraph"/>
    <w:basedOn w:val="Normal"/>
    <w:uiPriority w:val="34"/>
    <w:qFormat/>
    <w:rsid w:val="00846EEB"/>
    <w:pPr>
      <w:ind w:left="720"/>
      <w:contextualSpacing/>
    </w:pPr>
  </w:style>
  <w:style w:type="character" w:styleId="IntenseEmphasis">
    <w:name w:val="Intense Emphasis"/>
    <w:basedOn w:val="DefaultParagraphFont"/>
    <w:uiPriority w:val="21"/>
    <w:qFormat/>
    <w:rsid w:val="00846EEB"/>
    <w:rPr>
      <w:i/>
      <w:iCs/>
      <w:color w:val="0F4761" w:themeColor="accent1" w:themeShade="BF"/>
    </w:rPr>
  </w:style>
  <w:style w:type="paragraph" w:styleId="IntenseQuote">
    <w:name w:val="Intense Quote"/>
    <w:basedOn w:val="Normal"/>
    <w:next w:val="Normal"/>
    <w:link w:val="IntenseQuoteChar"/>
    <w:uiPriority w:val="30"/>
    <w:qFormat/>
    <w:rsid w:val="00846EE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46EEB"/>
    <w:rPr>
      <w:i/>
      <w:iCs/>
      <w:color w:val="0F4761" w:themeColor="accent1" w:themeShade="BF"/>
    </w:rPr>
  </w:style>
  <w:style w:type="character" w:styleId="IntenseReference">
    <w:name w:val="Intense Reference"/>
    <w:basedOn w:val="DefaultParagraphFont"/>
    <w:uiPriority w:val="32"/>
    <w:qFormat/>
    <w:rsid w:val="00846EEB"/>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79</Words>
  <Characters>3480</Characters>
  <Application>Microsoft Office Word</Application>
  <DocSecurity>0</DocSecurity>
  <Lines>55</Lines>
  <Paragraphs>11</Paragraphs>
  <ScaleCrop>false</ScaleCrop>
  <Company>Johns Hopkins</Company>
  <LinksUpToDate>false</LinksUpToDate>
  <CharactersWithSpaces>39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ll Garneau</dc:creator>
  <cp:keywords/>
  <dc:description/>
  <cp:lastModifiedBy>Will Garneau</cp:lastModifiedBy>
  <cp:revision>2</cp:revision>
  <dcterms:created xsi:type="dcterms:W3CDTF">2026-01-08T15:45:00Z</dcterms:created>
  <dcterms:modified xsi:type="dcterms:W3CDTF">2026-01-08T15:45:00Z</dcterms:modified>
</cp:coreProperties>
</file>